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790"/>
        <w:gridCol w:w="2808"/>
      </w:tblGrid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able </w:t>
            </w:r>
            <w:bookmarkStart w:id="0" w:name="_GoBack"/>
            <w:bookmarkEnd w:id="0"/>
            <w:r>
              <w:rPr>
                <w:rFonts w:cs="Arial" w:ascii="Arial" w:hAnsi="Arial"/>
                <w:b/>
                <w:bCs/>
                <w:sz w:val="22"/>
                <w:szCs w:val="22"/>
              </w:rPr>
              <w:t>S5.  ANOVA effects for first hanging object test (cohort 2).</w:t>
            </w:r>
          </w:p>
        </w:tc>
      </w:tr>
      <w:tr>
        <w:trPr/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st/Variabl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aring Time For Objec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6.34, p=0.02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7, p=0.7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73, p=0.4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a (Ball vs Opposite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7.42, p=0.000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8.59, p=0.010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03, p=0.8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28, p=0.6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al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7.68, p=0.01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pposite Area (OPP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.09, p=0.1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: OPP vs Bal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77, p=0.3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n: OPP vs Bal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5.23, p=0.0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aring Frequency For Objec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.24, p=0.091</w:t>
            </w:r>
          </w:p>
        </w:tc>
      </w:tr>
      <w:tr>
        <w:trPr>
          <w:trHeight w:val="305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63, p=0.4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10, p=0.7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5.37, p=0.001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.48, p=0.01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52, p=0.4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26, p=0.6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Arial" w:cs="Arial" w:ascii="Arial" w:hAnsi="Arial"/>
                <w:i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al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3.23, p=0.0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pposite Area (OPP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.70, p=0.2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: OPP vs Bal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,75, p=0.1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n: OPP vs Bal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15.10, p=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Rearing Time In Field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7.70, p=0.01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0.26, p=0.62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6)=2.15, p=0.1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Total Rearing Time - Objec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 (Geno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3,46, p=0.08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0.06, p=0.8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0.008, p=0.9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11.75, p=0.005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3.57, p=0.0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x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0.08, p=0.7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 x Sex x Area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0.16, p=0.69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Arial" w:cs="Arial" w:ascii="Arial" w:hAnsi="Arial"/>
                <w:i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Bal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3.70, p=0.08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pposite Area (OPP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0.001, p=0.9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Nf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OPG: OPP vs Bal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0.89, p=0.3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n: OPP vs Ball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(1,13)=16.33, p=0.00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72" w:right="1440" w:gutter="0" w:header="0" w:top="72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16:46:00Z</dcterms:created>
  <dc:creator>David Wozniak</dc:creator>
  <dc:description/>
  <cp:keywords/>
  <dc:language>en-US</dc:language>
  <cp:lastModifiedBy>David Wozniak</cp:lastModifiedBy>
  <dcterms:modified xsi:type="dcterms:W3CDTF">2013-05-09T20:34:00Z</dcterms:modified>
  <cp:revision>13</cp:revision>
  <dc:subject/>
  <dc:title/>
</cp:coreProperties>
</file>